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C6DE8" w14:textId="77777777" w:rsidR="00A17BDC" w:rsidRPr="004609E9" w:rsidRDefault="00A17BDC">
      <w:r w:rsidRPr="004609E9">
        <w:rPr>
          <w:rFonts w:ascii="Times New Roman" w:hAnsi="Times New Roman" w:hint="eastAsia"/>
          <w:b/>
          <w:bCs/>
        </w:rPr>
        <w:t>S</w:t>
      </w:r>
      <w:r w:rsidRPr="004609E9">
        <w:rPr>
          <w:rFonts w:ascii="Times New Roman" w:hAnsi="Times New Roman"/>
          <w:b/>
          <w:bCs/>
        </w:rPr>
        <w:t>upplemental table S1.</w:t>
      </w:r>
      <w:r w:rsidRPr="004609E9">
        <w:rPr>
          <w:rFonts w:ascii="Times New Roman" w:hAnsi="Times New Roman"/>
        </w:rPr>
        <w:t xml:space="preserve"> Characteristics of participants in the discovery set and the validation set.</w:t>
      </w:r>
    </w:p>
    <w:tbl>
      <w:tblPr>
        <w:tblW w:w="9317" w:type="dxa"/>
        <w:tblInd w:w="-7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0"/>
        <w:gridCol w:w="1855"/>
        <w:gridCol w:w="1518"/>
        <w:gridCol w:w="1842"/>
        <w:gridCol w:w="1560"/>
        <w:gridCol w:w="1842"/>
      </w:tblGrid>
      <w:tr w:rsidR="004609E9" w:rsidRPr="004609E9" w14:paraId="29E1B000" w14:textId="77777777" w:rsidTr="00314BE3">
        <w:trPr>
          <w:trHeight w:val="399"/>
        </w:trPr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52B2" w14:textId="77777777" w:rsidR="00A17BDC" w:rsidRPr="004609E9" w:rsidRDefault="00A17BDC" w:rsidP="00A17BDC">
            <w:pPr>
              <w:widowControl/>
              <w:spacing w:line="480" w:lineRule="auto"/>
              <w:jc w:val="left"/>
              <w:rPr>
                <w:rFonts w:ascii="ＭＳ Ｐゴシック" w:eastAsia="ＭＳ Ｐゴシック" w:hAnsi="ＭＳ Ｐゴシック" w:cs="ＭＳ Ｐゴシック"/>
                <w:kern w:val="0"/>
                <w:szCs w:val="21"/>
                <w14:ligatures w14:val="none"/>
              </w:rPr>
            </w:pP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426A" w14:textId="77777777" w:rsidR="00A17BDC" w:rsidRPr="004609E9" w:rsidRDefault="00A17BDC" w:rsidP="00A17BD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3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6CED9" w14:textId="77777777" w:rsidR="00A17BDC" w:rsidRPr="004609E9" w:rsidRDefault="00A17BDC" w:rsidP="00A17BD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14:ligatures w14:val="none"/>
              </w:rPr>
              <w:t>Discovery Set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A3BB7" w14:textId="77777777" w:rsidR="00A17BDC" w:rsidRPr="004609E9" w:rsidRDefault="00A17BDC" w:rsidP="00A17BD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14:ligatures w14:val="none"/>
              </w:rPr>
              <w:t>Validation Set</w:t>
            </w:r>
          </w:p>
        </w:tc>
      </w:tr>
      <w:tr w:rsidR="004609E9" w:rsidRPr="004609E9" w14:paraId="6A0F6597" w14:textId="77777777" w:rsidTr="00314BE3">
        <w:trPr>
          <w:trHeight w:val="816"/>
        </w:trPr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9C5A4" w14:textId="77777777" w:rsidR="00A17BDC" w:rsidRPr="004609E9" w:rsidRDefault="00A17BDC" w:rsidP="00A17BD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:highlight w:val="cyan"/>
                <w14:ligatures w14:val="none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01605" w14:textId="77777777" w:rsidR="00A17BDC" w:rsidRPr="004609E9" w:rsidRDefault="00A17BDC" w:rsidP="00A17BD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:highlight w:val="cyan"/>
                <w14:ligatures w14:val="none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A997CE" w14:textId="77777777" w:rsidR="00A17BDC" w:rsidRPr="004609E9" w:rsidRDefault="00A17BDC" w:rsidP="00A17BD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healthy donors</w:t>
            </w: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br/>
              <w:t>(n=2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319972" w14:textId="77777777" w:rsidR="00A17BDC" w:rsidRPr="004609E9" w:rsidRDefault="00A17BDC" w:rsidP="00A17BD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stage I/II OV ca Pt</w:t>
            </w: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br/>
              <w:t>(n=2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D87B8F" w14:textId="77777777" w:rsidR="00A17BDC" w:rsidRPr="004609E9" w:rsidRDefault="00A17BDC" w:rsidP="00A17BD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healthy donors</w:t>
            </w: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br/>
              <w:t>(n=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09124A" w14:textId="77777777" w:rsidR="00A17BDC" w:rsidRPr="004609E9" w:rsidRDefault="00A17BDC" w:rsidP="00A17BD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stage I/II OV ca Pt</w:t>
            </w: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br/>
              <w:t>(n=10)</w:t>
            </w:r>
          </w:p>
        </w:tc>
      </w:tr>
      <w:tr w:rsidR="004609E9" w:rsidRPr="004609E9" w14:paraId="3799F8F5" w14:textId="77777777" w:rsidTr="00314BE3">
        <w:trPr>
          <w:trHeight w:val="399"/>
        </w:trPr>
        <w:tc>
          <w:tcPr>
            <w:tcW w:w="2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4159" w14:textId="77777777" w:rsidR="00A17BDC" w:rsidRPr="004609E9" w:rsidRDefault="00A17BDC" w:rsidP="00A17BD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14:ligatures w14:val="none"/>
              </w:rPr>
              <w:t>Ag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D7F6" w14:textId="77777777" w:rsidR="00A17BDC" w:rsidRPr="004609E9" w:rsidRDefault="00A17BDC" w:rsidP="00A17BD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D01C" w14:textId="77777777" w:rsidR="00A17BDC" w:rsidRPr="004609E9" w:rsidRDefault="00A17BDC" w:rsidP="00A17BD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908C" w14:textId="77777777" w:rsidR="00A17BDC" w:rsidRPr="004609E9" w:rsidRDefault="00A17BDC" w:rsidP="00A17BDC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248C" w14:textId="77777777" w:rsidR="00A17BDC" w:rsidRPr="004609E9" w:rsidRDefault="00A17BDC" w:rsidP="00A17BD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4609E9" w:rsidRPr="004609E9" w14:paraId="0D291568" w14:textId="77777777" w:rsidTr="00314BE3">
        <w:trPr>
          <w:trHeight w:val="399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B0A3" w14:textId="77777777" w:rsidR="00A17BDC" w:rsidRPr="004609E9" w:rsidRDefault="00A17BDC" w:rsidP="00A17BD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2AB1" w14:textId="77777777" w:rsidR="00A17BDC" w:rsidRPr="004609E9" w:rsidRDefault="00A17BDC" w:rsidP="00A17BD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median (range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9B19" w14:textId="77777777" w:rsidR="00A17BDC" w:rsidRPr="004609E9" w:rsidRDefault="00A17BDC" w:rsidP="00A17BD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40.7 (28-6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DCE8" w14:textId="77777777" w:rsidR="00A17BDC" w:rsidRPr="004609E9" w:rsidRDefault="00A17BDC" w:rsidP="00A17BD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54.2 (33-8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8D6A" w14:textId="77777777" w:rsidR="00A17BDC" w:rsidRPr="004609E9" w:rsidRDefault="00A17BDC" w:rsidP="00A17BD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39.6 (29-6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133F" w14:textId="77777777" w:rsidR="00A17BDC" w:rsidRPr="004609E9" w:rsidRDefault="00A17BDC" w:rsidP="00A17BD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53.1 (38-74)</w:t>
            </w:r>
          </w:p>
        </w:tc>
      </w:tr>
      <w:tr w:rsidR="004609E9" w:rsidRPr="004609E9" w14:paraId="00717A4E" w14:textId="77777777" w:rsidTr="00314BE3">
        <w:trPr>
          <w:trHeight w:val="399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EF20" w14:textId="77777777" w:rsidR="00A17BDC" w:rsidRPr="004609E9" w:rsidRDefault="00A17BDC" w:rsidP="00A17BD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8F3D" w14:textId="77777777" w:rsidR="00A17BDC" w:rsidRPr="004609E9" w:rsidRDefault="00A17BDC" w:rsidP="00A17BD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17AA" w14:textId="77777777" w:rsidR="00A17BDC" w:rsidRPr="004609E9" w:rsidRDefault="00A17BDC" w:rsidP="00A17BD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9C04" w14:textId="77777777" w:rsidR="00A17BDC" w:rsidRPr="004609E9" w:rsidRDefault="00A17BDC" w:rsidP="00A17BD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1553" w14:textId="77777777" w:rsidR="00A17BDC" w:rsidRPr="004609E9" w:rsidRDefault="00A17BDC" w:rsidP="00A17BDC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031F" w14:textId="77777777" w:rsidR="00A17BDC" w:rsidRPr="004609E9" w:rsidRDefault="00A17BDC" w:rsidP="00A17BD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4609E9" w:rsidRPr="004609E9" w14:paraId="46B4A38D" w14:textId="77777777" w:rsidTr="00314BE3">
        <w:trPr>
          <w:trHeight w:val="399"/>
        </w:trPr>
        <w:tc>
          <w:tcPr>
            <w:tcW w:w="2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C519" w14:textId="77777777" w:rsidR="00A17BDC" w:rsidRPr="004609E9" w:rsidRDefault="00A17BDC" w:rsidP="00A17BD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14:ligatures w14:val="none"/>
              </w:rPr>
              <w:t xml:space="preserve">Tumor size, </w:t>
            </w:r>
            <w:r w:rsidRPr="004609E9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  <w:t>mm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23DB" w14:textId="77777777" w:rsidR="00A17BDC" w:rsidRPr="004609E9" w:rsidRDefault="00A17BDC" w:rsidP="00A17BD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4A62" w14:textId="77777777" w:rsidR="00A17BDC" w:rsidRPr="004609E9" w:rsidRDefault="00A17BDC" w:rsidP="00A17BD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6E36" w14:textId="77777777" w:rsidR="00A17BDC" w:rsidRPr="004609E9" w:rsidRDefault="00A17BDC" w:rsidP="00A17BDC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FAF1" w14:textId="77777777" w:rsidR="00A17BDC" w:rsidRPr="004609E9" w:rsidRDefault="00A17BDC" w:rsidP="00A17BD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4609E9" w:rsidRPr="004609E9" w14:paraId="184AC0A6" w14:textId="77777777" w:rsidTr="00314BE3">
        <w:trPr>
          <w:trHeight w:val="399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3450" w14:textId="77777777" w:rsidR="00A17BDC" w:rsidRPr="004609E9" w:rsidRDefault="00A17BDC" w:rsidP="00A17BDC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9D9A" w14:textId="77777777" w:rsidR="00A17BDC" w:rsidRPr="004609E9" w:rsidRDefault="00A17BDC" w:rsidP="00A17BD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median (range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1429" w14:textId="77777777" w:rsidR="00A17BDC" w:rsidRPr="004609E9" w:rsidRDefault="00A17BDC" w:rsidP="00A17BD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1C12" w14:textId="77777777" w:rsidR="00A17BDC" w:rsidRPr="004609E9" w:rsidRDefault="00A17BDC" w:rsidP="00A17BD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111.6 (30-28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BAB4" w14:textId="77777777" w:rsidR="00A17BDC" w:rsidRPr="004609E9" w:rsidRDefault="00A17BDC" w:rsidP="00A17BD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4EE6" w14:textId="77777777" w:rsidR="00A17BDC" w:rsidRPr="004609E9" w:rsidRDefault="00A17BDC" w:rsidP="00A17BD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109.0 (35-250)</w:t>
            </w:r>
          </w:p>
        </w:tc>
      </w:tr>
      <w:tr w:rsidR="004609E9" w:rsidRPr="004609E9" w14:paraId="2CE9652A" w14:textId="77777777" w:rsidTr="00314BE3">
        <w:trPr>
          <w:trHeight w:val="696"/>
        </w:trPr>
        <w:tc>
          <w:tcPr>
            <w:tcW w:w="2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D53C9" w14:textId="77777777" w:rsidR="00A17BDC" w:rsidRPr="004609E9" w:rsidRDefault="00A17BDC" w:rsidP="00A17BD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14:ligatures w14:val="none"/>
              </w:rPr>
              <w:t>Histopathological</w:t>
            </w:r>
            <w:r w:rsidRPr="004609E9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14:ligatures w14:val="none"/>
              </w:rPr>
              <w:br/>
              <w:t xml:space="preserve">subtypes, </w:t>
            </w:r>
            <w:r w:rsidRPr="004609E9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  <w:t>n (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F155" w14:textId="77777777" w:rsidR="00A17BDC" w:rsidRPr="004609E9" w:rsidRDefault="00A17BDC" w:rsidP="00A17BD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FCE8" w14:textId="77777777" w:rsidR="00A17BDC" w:rsidRPr="004609E9" w:rsidRDefault="00A17BDC" w:rsidP="00A17BD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1E81" w14:textId="77777777" w:rsidR="00A17BDC" w:rsidRPr="004609E9" w:rsidRDefault="00A17BDC" w:rsidP="00A17BDC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2CFA" w14:textId="77777777" w:rsidR="00A17BDC" w:rsidRPr="004609E9" w:rsidRDefault="00A17BDC" w:rsidP="00A17BD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4609E9" w:rsidRPr="004609E9" w14:paraId="4E418020" w14:textId="77777777" w:rsidTr="00314BE3">
        <w:trPr>
          <w:trHeight w:val="399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B6C8" w14:textId="77777777" w:rsidR="00A17BDC" w:rsidRPr="004609E9" w:rsidRDefault="00A17BDC" w:rsidP="00A17BDC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C4D0" w14:textId="77777777" w:rsidR="00A17BDC" w:rsidRPr="004609E9" w:rsidRDefault="00A17BDC" w:rsidP="00A17BD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Clear cell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3535" w14:textId="77777777" w:rsidR="00A17BDC" w:rsidRPr="004609E9" w:rsidRDefault="00A17BDC" w:rsidP="00A17BD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FD55" w14:textId="77777777" w:rsidR="00A17BDC" w:rsidRPr="004609E9" w:rsidRDefault="00A17BDC" w:rsidP="00A17BD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7 (35.0 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7FDE" w14:textId="77777777" w:rsidR="00A17BDC" w:rsidRPr="004609E9" w:rsidRDefault="00A17BDC" w:rsidP="00A17BD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4742" w14:textId="77777777" w:rsidR="00A17BDC" w:rsidRPr="004609E9" w:rsidRDefault="00A17BDC" w:rsidP="00A17BD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3 (30.0 %)</w:t>
            </w:r>
          </w:p>
        </w:tc>
      </w:tr>
      <w:tr w:rsidR="004609E9" w:rsidRPr="004609E9" w14:paraId="5CF44A36" w14:textId="77777777" w:rsidTr="00314BE3">
        <w:trPr>
          <w:trHeight w:val="399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1A9A" w14:textId="77777777" w:rsidR="00A17BDC" w:rsidRPr="004609E9" w:rsidRDefault="00A17BDC" w:rsidP="00A17BD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4AA7" w14:textId="77777777" w:rsidR="00A17BDC" w:rsidRPr="004609E9" w:rsidRDefault="00A17BDC" w:rsidP="00A17BD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Endometrioid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D82A" w14:textId="77777777" w:rsidR="00A17BDC" w:rsidRPr="004609E9" w:rsidRDefault="00A17BDC" w:rsidP="00A17BD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8185" w14:textId="77777777" w:rsidR="00A17BDC" w:rsidRPr="004609E9" w:rsidRDefault="00A17BDC" w:rsidP="00A17BD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2 (10.0 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C959" w14:textId="77777777" w:rsidR="00A17BDC" w:rsidRPr="004609E9" w:rsidRDefault="00A17BDC" w:rsidP="00A17BD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22E3" w14:textId="77777777" w:rsidR="00A17BDC" w:rsidRPr="004609E9" w:rsidRDefault="00A17BDC" w:rsidP="00A17BD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1 (10.0 %)</w:t>
            </w:r>
          </w:p>
        </w:tc>
      </w:tr>
      <w:tr w:rsidR="004609E9" w:rsidRPr="004609E9" w14:paraId="0FFE2E60" w14:textId="77777777" w:rsidTr="00314BE3">
        <w:trPr>
          <w:trHeight w:val="399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DB1A" w14:textId="77777777" w:rsidR="00A17BDC" w:rsidRPr="004609E9" w:rsidRDefault="00A17BDC" w:rsidP="00A17BD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33FD" w14:textId="77777777" w:rsidR="00A17BDC" w:rsidRPr="004609E9" w:rsidRDefault="00A17BDC" w:rsidP="00A17BD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Serou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2596" w14:textId="77777777" w:rsidR="00A17BDC" w:rsidRPr="004609E9" w:rsidRDefault="00A17BDC" w:rsidP="00A17BD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B990" w14:textId="77777777" w:rsidR="00A17BDC" w:rsidRPr="004609E9" w:rsidRDefault="00A17BDC" w:rsidP="00A17BD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5 (25.0 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D3DA" w14:textId="77777777" w:rsidR="00A17BDC" w:rsidRPr="004609E9" w:rsidRDefault="00A17BDC" w:rsidP="00A17BD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4CD9" w14:textId="77777777" w:rsidR="00A17BDC" w:rsidRPr="004609E9" w:rsidRDefault="00A17BDC" w:rsidP="00A17BD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2 (20.0 %)</w:t>
            </w:r>
          </w:p>
        </w:tc>
      </w:tr>
      <w:tr w:rsidR="004609E9" w:rsidRPr="004609E9" w14:paraId="75E6A30B" w14:textId="77777777" w:rsidTr="00314BE3">
        <w:trPr>
          <w:trHeight w:val="399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D100" w14:textId="77777777" w:rsidR="00A17BDC" w:rsidRPr="004609E9" w:rsidRDefault="00A17BDC" w:rsidP="00A17BD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A25A" w14:textId="77777777" w:rsidR="00A17BDC" w:rsidRPr="004609E9" w:rsidRDefault="00A17BDC" w:rsidP="00A17BD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Mucinou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16C3" w14:textId="77777777" w:rsidR="00A17BDC" w:rsidRPr="004609E9" w:rsidRDefault="00A17BDC" w:rsidP="00A17BD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F5EF" w14:textId="77777777" w:rsidR="00A17BDC" w:rsidRPr="004609E9" w:rsidRDefault="00A17BDC" w:rsidP="00A17BD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4 (20.0 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9A0E" w14:textId="77777777" w:rsidR="00A17BDC" w:rsidRPr="004609E9" w:rsidRDefault="00A17BDC" w:rsidP="00A17BD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E8D2" w14:textId="77777777" w:rsidR="00A17BDC" w:rsidRPr="004609E9" w:rsidRDefault="00A17BDC" w:rsidP="00A17BD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2 (20.0 %)</w:t>
            </w:r>
          </w:p>
        </w:tc>
      </w:tr>
      <w:tr w:rsidR="004609E9" w:rsidRPr="004609E9" w14:paraId="2BC4262E" w14:textId="77777777" w:rsidTr="00314BE3">
        <w:trPr>
          <w:trHeight w:val="399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C66C" w14:textId="77777777" w:rsidR="00A17BDC" w:rsidRPr="004609E9" w:rsidRDefault="00A17BDC" w:rsidP="00A17BD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E698" w14:textId="77777777" w:rsidR="00A17BDC" w:rsidRPr="004609E9" w:rsidRDefault="00A17BDC" w:rsidP="00A17BD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Other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0207" w14:textId="77777777" w:rsidR="00A17BDC" w:rsidRPr="004609E9" w:rsidRDefault="00A17BDC" w:rsidP="00A17BD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91D9" w14:textId="77777777" w:rsidR="00A17BDC" w:rsidRPr="004609E9" w:rsidRDefault="00A17BDC" w:rsidP="00A17BD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2 (10.0 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FA5D" w14:textId="77777777" w:rsidR="00A17BDC" w:rsidRPr="004609E9" w:rsidRDefault="00A17BDC" w:rsidP="00A17BD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9508" w14:textId="77777777" w:rsidR="00A17BDC" w:rsidRPr="004609E9" w:rsidRDefault="00A17BDC" w:rsidP="00A17BD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2 (20.0 %)</w:t>
            </w:r>
          </w:p>
        </w:tc>
      </w:tr>
      <w:tr w:rsidR="004609E9" w:rsidRPr="004609E9" w14:paraId="4031E04C" w14:textId="77777777" w:rsidTr="00314BE3">
        <w:trPr>
          <w:trHeight w:val="399"/>
        </w:trPr>
        <w:tc>
          <w:tcPr>
            <w:tcW w:w="2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771F" w14:textId="77777777" w:rsidR="00A17BDC" w:rsidRPr="004609E9" w:rsidRDefault="00A17BDC" w:rsidP="00A17BD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14:ligatures w14:val="none"/>
              </w:rPr>
              <w:t xml:space="preserve">Pathological stage, </w:t>
            </w:r>
            <w:r w:rsidRPr="004609E9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  <w:t>n (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B3E1" w14:textId="77777777" w:rsidR="00A17BDC" w:rsidRPr="004609E9" w:rsidRDefault="00A17BDC" w:rsidP="00A17BD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B3DA" w14:textId="77777777" w:rsidR="00A17BDC" w:rsidRPr="004609E9" w:rsidRDefault="00A17BDC" w:rsidP="00A17BD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885D" w14:textId="77777777" w:rsidR="00A17BDC" w:rsidRPr="004609E9" w:rsidRDefault="00A17BDC" w:rsidP="00A17BDC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2D46" w14:textId="77777777" w:rsidR="00A17BDC" w:rsidRPr="004609E9" w:rsidRDefault="00A17BDC" w:rsidP="00A17BD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4609E9" w:rsidRPr="004609E9" w14:paraId="1528E9C7" w14:textId="77777777" w:rsidTr="00314BE3">
        <w:trPr>
          <w:trHeight w:val="399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A5D7" w14:textId="77777777" w:rsidR="00A17BDC" w:rsidRPr="004609E9" w:rsidRDefault="00A17BDC" w:rsidP="00A17BDC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07F6" w14:textId="77777777" w:rsidR="00A17BDC" w:rsidRPr="004609E9" w:rsidRDefault="00A17BDC" w:rsidP="00A17BD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I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66EC" w14:textId="77777777" w:rsidR="00A17BDC" w:rsidRPr="004609E9" w:rsidRDefault="00A17BDC" w:rsidP="00A17BD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3D8E" w14:textId="77777777" w:rsidR="00A17BDC" w:rsidRPr="004609E9" w:rsidRDefault="00A17BDC" w:rsidP="00A17BD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15 (75.0 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57E9" w14:textId="77777777" w:rsidR="00A17BDC" w:rsidRPr="004609E9" w:rsidRDefault="00A17BDC" w:rsidP="00A17BD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71FF" w14:textId="77777777" w:rsidR="00A17BDC" w:rsidRPr="004609E9" w:rsidRDefault="00A17BDC" w:rsidP="00A17BD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7 (70.0 %)</w:t>
            </w:r>
          </w:p>
        </w:tc>
      </w:tr>
      <w:tr w:rsidR="004609E9" w:rsidRPr="004609E9" w14:paraId="320A13A4" w14:textId="77777777" w:rsidTr="00314BE3">
        <w:trPr>
          <w:trHeight w:val="399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3C3A" w14:textId="77777777" w:rsidR="00A17BDC" w:rsidRPr="004609E9" w:rsidRDefault="00A17BDC" w:rsidP="00A17BD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5B1A" w14:textId="77777777" w:rsidR="00A17BDC" w:rsidRPr="004609E9" w:rsidRDefault="00A17BDC" w:rsidP="00A17BD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II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F312" w14:textId="77777777" w:rsidR="00A17BDC" w:rsidRPr="004609E9" w:rsidRDefault="00A17BDC" w:rsidP="00A17BD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F8D7" w14:textId="77777777" w:rsidR="00A17BDC" w:rsidRPr="004609E9" w:rsidRDefault="00A17BDC" w:rsidP="00A17BD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5 (25.0 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4153" w14:textId="77777777" w:rsidR="00A17BDC" w:rsidRPr="004609E9" w:rsidRDefault="00A17BDC" w:rsidP="00A17BD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D250" w14:textId="77777777" w:rsidR="00A17BDC" w:rsidRPr="004609E9" w:rsidRDefault="00A17BDC" w:rsidP="00A17BD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3 (30.0 %)</w:t>
            </w:r>
          </w:p>
        </w:tc>
      </w:tr>
      <w:tr w:rsidR="004609E9" w:rsidRPr="004609E9" w14:paraId="5C361377" w14:textId="77777777" w:rsidTr="00314BE3">
        <w:trPr>
          <w:trHeight w:val="399"/>
        </w:trPr>
        <w:tc>
          <w:tcPr>
            <w:tcW w:w="2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467B" w14:textId="77777777" w:rsidR="00A17BDC" w:rsidRPr="004609E9" w:rsidRDefault="00A17BDC" w:rsidP="00A17BD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14:ligatures w14:val="none"/>
              </w:rPr>
              <w:t>Ascit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B698" w14:textId="77777777" w:rsidR="00A17BDC" w:rsidRPr="004609E9" w:rsidRDefault="00A17BDC" w:rsidP="00A17BD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E438" w14:textId="77777777" w:rsidR="00A17BDC" w:rsidRPr="004609E9" w:rsidRDefault="00A17BDC" w:rsidP="00A17BD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33FA" w14:textId="77777777" w:rsidR="00A17BDC" w:rsidRPr="004609E9" w:rsidRDefault="00A17BDC" w:rsidP="00A17BDC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CC6C" w14:textId="77777777" w:rsidR="00A17BDC" w:rsidRPr="004609E9" w:rsidRDefault="00A17BDC" w:rsidP="00A17BD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4609E9" w:rsidRPr="004609E9" w14:paraId="0B5F5479" w14:textId="77777777" w:rsidTr="00314BE3">
        <w:trPr>
          <w:trHeight w:val="399"/>
        </w:trPr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599F8" w14:textId="464C73EA" w:rsidR="00A17BDC" w:rsidRPr="004609E9" w:rsidRDefault="0087209E" w:rsidP="00A17BD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:highlight w:val="cyan"/>
                <w14:ligatures w14:val="none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Cs w:val="21"/>
                <w:highlight w:val="cyan"/>
                <w14:ligatures w14:val="none"/>
              </w:rPr>
              <w:t xml:space="preserve">　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07B7D" w14:textId="77777777" w:rsidR="00A17BDC" w:rsidRPr="004609E9" w:rsidRDefault="00A17BDC" w:rsidP="00A17BD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none/small/massiv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E2D52" w14:textId="77777777" w:rsidR="00A17BDC" w:rsidRPr="004609E9" w:rsidRDefault="00A17BDC" w:rsidP="00A17BD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:highlight w:val="cyan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D8480" w14:textId="77777777" w:rsidR="00A17BDC" w:rsidRPr="004609E9" w:rsidRDefault="00A17BDC" w:rsidP="00A17BD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17/2/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0E796" w14:textId="77777777" w:rsidR="00A17BDC" w:rsidRPr="004609E9" w:rsidRDefault="00A17BDC" w:rsidP="00A17BDC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  <w:highlight w:val="cyan"/>
                <w14:ligatures w14:val="none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12B1A" w14:textId="77777777" w:rsidR="00A17BDC" w:rsidRPr="004609E9" w:rsidRDefault="00A17BDC" w:rsidP="00A17BDC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</w:pPr>
            <w:r w:rsidRPr="004609E9">
              <w:rPr>
                <w:rFonts w:ascii="Times New Roman" w:eastAsia="游ゴシック" w:hAnsi="Times New Roman" w:cs="Times New Roman"/>
                <w:kern w:val="0"/>
                <w:szCs w:val="21"/>
                <w14:ligatures w14:val="none"/>
              </w:rPr>
              <w:t>7/1/2</w:t>
            </w:r>
          </w:p>
        </w:tc>
      </w:tr>
    </w:tbl>
    <w:p w14:paraId="739D1AD9" w14:textId="02DA1742" w:rsidR="00A17BDC" w:rsidRPr="00A17BDC" w:rsidRDefault="00A17BDC" w:rsidP="0087209E">
      <w:pPr>
        <w:rPr>
          <w:rFonts w:hint="eastAsia"/>
        </w:rPr>
      </w:pPr>
    </w:p>
    <w:sectPr w:rsidR="00A17BDC" w:rsidRPr="00A17BDC" w:rsidSect="00A17BDC">
      <w:footerReference w:type="default" r:id="rId7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6964E" w14:textId="77777777" w:rsidR="0061351F" w:rsidRDefault="0061351F" w:rsidP="0081566A">
      <w:r>
        <w:separator/>
      </w:r>
    </w:p>
  </w:endnote>
  <w:endnote w:type="continuationSeparator" w:id="0">
    <w:p w14:paraId="10A61DBB" w14:textId="77777777" w:rsidR="0061351F" w:rsidRDefault="0061351F" w:rsidP="008156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26929617"/>
      <w:docPartObj>
        <w:docPartGallery w:val="Page Numbers (Bottom of Page)"/>
        <w:docPartUnique/>
      </w:docPartObj>
    </w:sdtPr>
    <w:sdtContent>
      <w:p w14:paraId="2B4690FA" w14:textId="77777777" w:rsidR="002850B5" w:rsidRDefault="002850B5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4D349066" w14:textId="77777777" w:rsidR="002850B5" w:rsidRDefault="002850B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C753A6" w14:textId="77777777" w:rsidR="0061351F" w:rsidRDefault="0061351F" w:rsidP="0081566A">
      <w:r>
        <w:separator/>
      </w:r>
    </w:p>
  </w:footnote>
  <w:footnote w:type="continuationSeparator" w:id="0">
    <w:p w14:paraId="7355BAB3" w14:textId="77777777" w:rsidR="0061351F" w:rsidRDefault="0061351F" w:rsidP="008156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BDC"/>
    <w:rsid w:val="000041CB"/>
    <w:rsid w:val="000123A8"/>
    <w:rsid w:val="00023364"/>
    <w:rsid w:val="00040BA6"/>
    <w:rsid w:val="0005679C"/>
    <w:rsid w:val="00087C8A"/>
    <w:rsid w:val="000926D9"/>
    <w:rsid w:val="000A284B"/>
    <w:rsid w:val="000A7398"/>
    <w:rsid w:val="000D26E0"/>
    <w:rsid w:val="000D3821"/>
    <w:rsid w:val="000D581F"/>
    <w:rsid w:val="0012415E"/>
    <w:rsid w:val="00161B3F"/>
    <w:rsid w:val="001C42A7"/>
    <w:rsid w:val="001D284E"/>
    <w:rsid w:val="001F43BD"/>
    <w:rsid w:val="00200BEF"/>
    <w:rsid w:val="002310E1"/>
    <w:rsid w:val="00251DF4"/>
    <w:rsid w:val="0028216E"/>
    <w:rsid w:val="002850B5"/>
    <w:rsid w:val="002C3413"/>
    <w:rsid w:val="002E1A1B"/>
    <w:rsid w:val="0033470C"/>
    <w:rsid w:val="00355E56"/>
    <w:rsid w:val="0036367C"/>
    <w:rsid w:val="00365323"/>
    <w:rsid w:val="0037669E"/>
    <w:rsid w:val="003B0FF3"/>
    <w:rsid w:val="003C07A7"/>
    <w:rsid w:val="003C3D29"/>
    <w:rsid w:val="003D0062"/>
    <w:rsid w:val="003F3455"/>
    <w:rsid w:val="00403ED6"/>
    <w:rsid w:val="004108D0"/>
    <w:rsid w:val="00444D59"/>
    <w:rsid w:val="004609E9"/>
    <w:rsid w:val="00477CBB"/>
    <w:rsid w:val="00494C00"/>
    <w:rsid w:val="004955F1"/>
    <w:rsid w:val="004E06AA"/>
    <w:rsid w:val="0056789C"/>
    <w:rsid w:val="005733F6"/>
    <w:rsid w:val="00582FF2"/>
    <w:rsid w:val="00586251"/>
    <w:rsid w:val="005D248D"/>
    <w:rsid w:val="0060051E"/>
    <w:rsid w:val="00606068"/>
    <w:rsid w:val="0061351F"/>
    <w:rsid w:val="00620A48"/>
    <w:rsid w:val="00643DE0"/>
    <w:rsid w:val="00644E0F"/>
    <w:rsid w:val="006757A8"/>
    <w:rsid w:val="006B11C2"/>
    <w:rsid w:val="006B5D8E"/>
    <w:rsid w:val="006C249F"/>
    <w:rsid w:val="006D6705"/>
    <w:rsid w:val="006F5A99"/>
    <w:rsid w:val="006F6469"/>
    <w:rsid w:val="006F75BC"/>
    <w:rsid w:val="00705AF5"/>
    <w:rsid w:val="007206ED"/>
    <w:rsid w:val="00722EBE"/>
    <w:rsid w:val="00727962"/>
    <w:rsid w:val="00742932"/>
    <w:rsid w:val="00775A20"/>
    <w:rsid w:val="007A4268"/>
    <w:rsid w:val="007B28C0"/>
    <w:rsid w:val="007B59B8"/>
    <w:rsid w:val="007D3FEB"/>
    <w:rsid w:val="007D683A"/>
    <w:rsid w:val="007E77A6"/>
    <w:rsid w:val="007F6F94"/>
    <w:rsid w:val="0081566A"/>
    <w:rsid w:val="008170EF"/>
    <w:rsid w:val="00820B47"/>
    <w:rsid w:val="0084657C"/>
    <w:rsid w:val="0087209E"/>
    <w:rsid w:val="00881202"/>
    <w:rsid w:val="00881984"/>
    <w:rsid w:val="008F10B9"/>
    <w:rsid w:val="00942F49"/>
    <w:rsid w:val="00955B3A"/>
    <w:rsid w:val="00957261"/>
    <w:rsid w:val="00976896"/>
    <w:rsid w:val="009802F8"/>
    <w:rsid w:val="009A5759"/>
    <w:rsid w:val="009C5C60"/>
    <w:rsid w:val="009D17B1"/>
    <w:rsid w:val="009D2A43"/>
    <w:rsid w:val="009D77F9"/>
    <w:rsid w:val="00A14AEB"/>
    <w:rsid w:val="00A17BDC"/>
    <w:rsid w:val="00A41C86"/>
    <w:rsid w:val="00A70FC8"/>
    <w:rsid w:val="00A722DC"/>
    <w:rsid w:val="00A944E6"/>
    <w:rsid w:val="00AC49E3"/>
    <w:rsid w:val="00AE1719"/>
    <w:rsid w:val="00AE3E1B"/>
    <w:rsid w:val="00AF4ADA"/>
    <w:rsid w:val="00B000CF"/>
    <w:rsid w:val="00B23F08"/>
    <w:rsid w:val="00B46D87"/>
    <w:rsid w:val="00B47D2C"/>
    <w:rsid w:val="00B83883"/>
    <w:rsid w:val="00BB733A"/>
    <w:rsid w:val="00BC6F15"/>
    <w:rsid w:val="00BD3F42"/>
    <w:rsid w:val="00C04CE4"/>
    <w:rsid w:val="00C05176"/>
    <w:rsid w:val="00C208DC"/>
    <w:rsid w:val="00C42A01"/>
    <w:rsid w:val="00C62D99"/>
    <w:rsid w:val="00C70BF9"/>
    <w:rsid w:val="00C718DF"/>
    <w:rsid w:val="00C74C32"/>
    <w:rsid w:val="00CA4ACF"/>
    <w:rsid w:val="00CC2A82"/>
    <w:rsid w:val="00CE32B3"/>
    <w:rsid w:val="00D13439"/>
    <w:rsid w:val="00D331D3"/>
    <w:rsid w:val="00D4525D"/>
    <w:rsid w:val="00E02405"/>
    <w:rsid w:val="00E04F38"/>
    <w:rsid w:val="00E15082"/>
    <w:rsid w:val="00E27DCE"/>
    <w:rsid w:val="00E54FA8"/>
    <w:rsid w:val="00E55BB1"/>
    <w:rsid w:val="00E905C9"/>
    <w:rsid w:val="00EE3AF3"/>
    <w:rsid w:val="00F00E24"/>
    <w:rsid w:val="00F56488"/>
    <w:rsid w:val="00FA74B2"/>
    <w:rsid w:val="00FB75F3"/>
    <w:rsid w:val="00FE1354"/>
    <w:rsid w:val="00FF622A"/>
    <w:rsid w:val="00FF7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838E899"/>
  <w15:chartTrackingRefBased/>
  <w15:docId w15:val="{C4340EDF-B28B-454D-9280-CD9B1832B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56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17BDC"/>
  </w:style>
  <w:style w:type="paragraph" w:styleId="a4">
    <w:name w:val="header"/>
    <w:basedOn w:val="a"/>
    <w:link w:val="a5"/>
    <w:uiPriority w:val="99"/>
    <w:unhideWhenUsed/>
    <w:rsid w:val="0081566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1566A"/>
  </w:style>
  <w:style w:type="paragraph" w:styleId="a6">
    <w:name w:val="footer"/>
    <w:basedOn w:val="a"/>
    <w:link w:val="a7"/>
    <w:uiPriority w:val="99"/>
    <w:unhideWhenUsed/>
    <w:rsid w:val="0081566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156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69E2E2-108C-4283-B787-6CBE9ACA51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oh</dc:creator>
  <cp:keywords/>
  <dc:description/>
  <cp:lastModifiedBy>Katoh</cp:lastModifiedBy>
  <cp:revision>11</cp:revision>
  <dcterms:created xsi:type="dcterms:W3CDTF">2023-05-24T07:34:00Z</dcterms:created>
  <dcterms:modified xsi:type="dcterms:W3CDTF">2023-08-15T00:58:00Z</dcterms:modified>
</cp:coreProperties>
</file>